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2: Figure S1: </w:t>
      </w:r>
      <w:r>
        <w:rPr>
          <w:rFonts w:cs="Times New Roman" w:ascii="Times New Roman" w:hAnsi="Times New Roman"/>
          <w:sz w:val="24"/>
          <w:szCs w:val="24"/>
        </w:rPr>
        <w:t>Individual biological samples relative to the first 3 factors of the principle component analysis for microarray expression data of 43,803 probes hybridized with cDNA of 56 biological samples of predetermined gender at 2, 5 and 9 days post fertilization.  Locations of males and females are denoted by ♂ and ♀ symbols, in red, blue and green for two, five and nine days post fertilization, respectively.</w:t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360"/>
        <w:ind w:left="0" w:right="-57" w:hanging="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6188710" cy="450469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3:05:00Z</dcterms:created>
  <dc:creator>ron</dc:creator>
  <dc:description/>
  <cp:keywords/>
  <dc:language>en-US</dc:language>
  <cp:lastModifiedBy>lamira</cp:lastModifiedBy>
  <dcterms:modified xsi:type="dcterms:W3CDTF">2014-08-20T10:38:00Z</dcterms:modified>
  <cp:revision>2</cp:revision>
  <dc:subject/>
  <dc:title/>
</cp:coreProperties>
</file>